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center"/>
        <w:rPr>
          <w:rFonts w:ascii="Palatino Linotype" w:hAnsi="Palatino Linotype" w:cs="Times New Roman"/>
          <w:b/>
          <w:sz w:val="28"/>
          <w:szCs w:val="28"/>
          <w:highlight w:val="none"/>
        </w:rPr>
      </w:pPr>
      <w:bookmarkStart w:id="0" w:name="_GoBack"/>
      <w:bookmarkEnd w:id="0"/>
      <w:r>
        <w:rPr>
          <w:rFonts w:ascii="Palatino Linotype" w:hAnsi="Palatino Linotype" w:cs="Times New Roman"/>
          <w:b/>
          <w:sz w:val="28"/>
          <w:szCs w:val="28"/>
          <w:highlight w:val="none"/>
        </w:rPr>
        <w:t>Supplemental materials</w:t>
      </w:r>
    </w:p>
    <w:p>
      <w:pPr>
        <w:autoSpaceDE w:val="0"/>
        <w:autoSpaceDN w:val="0"/>
        <w:adjustRightInd w:val="0"/>
        <w:spacing w:line="480" w:lineRule="auto"/>
        <w:rPr>
          <w:rFonts w:ascii="Palatino Linotype" w:hAnsi="Palatino Linotype" w:cs="Times New Roman"/>
          <w:b/>
          <w:sz w:val="24"/>
          <w:szCs w:val="24"/>
          <w:highlight w:val="none"/>
        </w:rPr>
      </w:pPr>
      <w:r>
        <w:rPr>
          <w:rFonts w:ascii="Palatino Linotype" w:hAnsi="Palatino Linotype" w:cs="Times New Roman"/>
          <w:b/>
          <w:sz w:val="24"/>
          <w:szCs w:val="24"/>
          <w:highlight w:val="none"/>
        </w:rPr>
        <w:t>Expanded result:</w:t>
      </w:r>
    </w:p>
    <w:p>
      <w:pPr>
        <w:spacing w:line="480" w:lineRule="auto"/>
        <w:rPr>
          <w:rFonts w:ascii="Palatino Linotype" w:hAnsi="Palatino Linotype" w:cs="Times New Roman"/>
          <w:b/>
          <w:sz w:val="24"/>
          <w:szCs w:val="24"/>
          <w:highlight w:val="none"/>
        </w:rPr>
      </w:pPr>
      <w:r>
        <w:rPr>
          <w:rFonts w:ascii="Palatino Linotype" w:hAnsi="Palatino Linotype" w:cs="Times New Roman"/>
          <w:b/>
          <w:sz w:val="24"/>
          <w:szCs w:val="24"/>
          <w:highlight w:val="none"/>
        </w:rPr>
        <w:t>Association of fasting glucose with physical activities and dietary intakes</w:t>
      </w:r>
    </w:p>
    <w:p>
      <w:pPr>
        <w:spacing w:line="260" w:lineRule="exact"/>
        <w:ind w:firstLine="200" w:firstLineChars="100"/>
        <w:rPr>
          <w:rFonts w:ascii="Palatino Linotype" w:hAnsi="Palatino Linotype" w:cs="Times New Roman"/>
          <w:sz w:val="20"/>
          <w:szCs w:val="20"/>
          <w:highlight w:val="none"/>
        </w:rPr>
      </w:pPr>
      <w:r>
        <w:rPr>
          <w:rFonts w:ascii="Palatino Linotype" w:hAnsi="Palatino Linotype" w:cs="Times New Roman"/>
          <w:sz w:val="20"/>
          <w:szCs w:val="20"/>
          <w:highlight w:val="none"/>
        </w:rPr>
        <w:t>Sugar-sweetened beverages intake was observed significantly higher in those with IFG compared to normal participants (</w:t>
      </w:r>
      <w:r>
        <w:rPr>
          <w:rFonts w:ascii="Palatino Linotype" w:hAnsi="Palatino Linotype" w:cs="Times New Roman"/>
          <w:i/>
          <w:iCs/>
          <w:sz w:val="20"/>
          <w:szCs w:val="20"/>
          <w:highlight w:val="none"/>
        </w:rPr>
        <w:t xml:space="preserve">p </w:t>
      </w:r>
      <w:r>
        <w:rPr>
          <w:rFonts w:ascii="Palatino Linotype" w:hAnsi="Palatino Linotype" w:cs="Times New Roman"/>
          <w:sz w:val="20"/>
          <w:szCs w:val="20"/>
          <w:highlight w:val="none"/>
        </w:rPr>
        <w:t xml:space="preserve">&lt; 0.05), as displayed in </w:t>
      </w:r>
      <w:r>
        <w:rPr>
          <w:rFonts w:ascii="Palatino Linotype" w:hAnsi="Palatino Linotype" w:cs="Times New Roman"/>
          <w:b/>
          <w:sz w:val="20"/>
          <w:szCs w:val="20"/>
          <w:highlight w:val="none"/>
        </w:rPr>
        <w:t>Table S</w:t>
      </w:r>
      <w:r>
        <w:rPr>
          <w:rFonts w:hint="eastAsia" w:ascii="Palatino Linotype" w:hAnsi="Palatino Linotype" w:cs="Times New Roman"/>
          <w:b/>
          <w:sz w:val="20"/>
          <w:szCs w:val="20"/>
          <w:highlight w:val="none"/>
          <w:lang w:val="en-US" w:eastAsia="zh-CN"/>
        </w:rPr>
        <w:t>1</w:t>
      </w:r>
      <w:r>
        <w:rPr>
          <w:rFonts w:ascii="Palatino Linotype" w:hAnsi="Palatino Linotype" w:cs="Times New Roman"/>
          <w:sz w:val="20"/>
          <w:szCs w:val="20"/>
          <w:highlight w:val="none"/>
        </w:rPr>
        <w:t>. No significant difference of physical activity was found between normal participants and those with IFG.</w:t>
      </w:r>
    </w:p>
    <w:p>
      <w:pPr>
        <w:spacing w:line="260" w:lineRule="exact"/>
        <w:rPr>
          <w:rFonts w:ascii="Palatino Linotype" w:hAnsi="Palatino Linotype" w:cs="Times New Roman"/>
          <w:sz w:val="20"/>
          <w:szCs w:val="20"/>
          <w:highlight w:val="none"/>
        </w:rPr>
      </w:pPr>
    </w:p>
    <w:tbl>
      <w:tblPr>
        <w:tblStyle w:val="5"/>
        <w:tblW w:w="948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2727"/>
        <w:gridCol w:w="2534"/>
        <w:gridCol w:w="11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948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Table S</w:t>
            </w:r>
            <w:r>
              <w:rPr>
                <w:rFonts w:hint="eastAsia" w:ascii="Palatino Linotype" w:hAnsi="Palatino Linotype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. </w:t>
            </w:r>
            <w:r>
              <w:rPr>
                <w:rFonts w:ascii="Palatino Linotype" w:hAnsi="Palatino Linotype" w:eastAsia="宋体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Dietary factors and physical activities stratified by different status of FPG</w:t>
            </w:r>
            <w:r>
              <w:rPr>
                <w:rFonts w:ascii="Palatino Linotype" w:hAnsi="Palatino Linotype" w:eastAsia="宋体" w:cs="Times New Roman"/>
                <w:bCs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08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Variables</w:t>
            </w:r>
          </w:p>
        </w:tc>
        <w:tc>
          <w:tcPr>
            <w:tcW w:w="272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 xml:space="preserve">Participants with normal FPG 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ticipants with IFG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 xml:space="preserve"> value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0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272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253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1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9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Physical activity (minutes/day, M±SD)</w:t>
            </w: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Vigorous intensity activities 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30.27 ± 49.2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30.27 ± 38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Moderate intensity activiti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29.73 ± 43.8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27.41 ± 28.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Walking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46.95 ± 63.5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39.20 ± 53.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Sedentary behavior 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349.92 ± 228.1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365.45 ± 222.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9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Dietary factors</w:t>
            </w:r>
            <w:r>
              <w:rPr>
                <w:rFonts w:hint="eastAsia"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(servings/day, M±S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Fruit intak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.32 ± 1.0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.24 ± 1.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Vegetables intak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.86 ± 1.4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.81 ± 1.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Meat intak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.28 ± 1.2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.18 ± 1.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Sugar-sweetened beverages intake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7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39 ± 0.69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0.50 ± 0.74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0.024</w:t>
            </w:r>
          </w:p>
        </w:tc>
      </w:tr>
    </w:tbl>
    <w:p>
      <w:pPr>
        <w:spacing w:line="260" w:lineRule="exact"/>
        <w:rPr>
          <w:rFonts w:ascii="Palatino Linotype" w:hAnsi="Palatino Linotype" w:cs="Times New Roman"/>
          <w:sz w:val="20"/>
          <w:szCs w:val="20"/>
          <w:highlight w:val="none"/>
        </w:rPr>
      </w:pPr>
      <w:r>
        <w:rPr>
          <w:rFonts w:ascii="Palatino Linotype" w:hAnsi="Palatino Linotype" w:cs="Times New Roman"/>
          <w:sz w:val="20"/>
          <w:szCs w:val="20"/>
          <w:highlight w:val="none"/>
        </w:rPr>
        <w:t>Note: FPG, fasting plasma glucose; IFG, impaired fasting glucose.</w:t>
      </w:r>
    </w:p>
    <w:p>
      <w:pPr>
        <w:spacing w:line="260" w:lineRule="exact"/>
        <w:rPr>
          <w:rFonts w:ascii="Palatino Linotype" w:hAnsi="Palatino Linotype" w:cs="Times New Roman"/>
          <w:sz w:val="20"/>
          <w:szCs w:val="20"/>
          <w:highlight w:val="none"/>
        </w:rPr>
      </w:pPr>
      <w:r>
        <w:rPr>
          <w:rFonts w:ascii="Palatino Linotype" w:hAnsi="Palatino Linotype" w:eastAsia="宋体" w:cs="Times New Roman"/>
          <w:b/>
          <w:color w:val="000000" w:themeColor="text1"/>
          <w:kern w:val="0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† </w:t>
      </w:r>
      <w:r>
        <w:rPr>
          <w:rFonts w:ascii="Palatino Linotype" w:hAnsi="Palatino Linotype" w:eastAsia="宋体" w:cs="Times New Roman"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tatus of FPG including normal FPG and IFG.</w:t>
      </w:r>
    </w:p>
    <w:p>
      <w:pPr>
        <w:spacing w:line="260" w:lineRule="exact"/>
        <w:rPr>
          <w:rFonts w:ascii="Palatino Linotype" w:hAnsi="Palatino Linotype" w:eastAsia="宋体" w:cs="Times New Roman"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color w:val="000000" w:themeColor="text1"/>
          <w:kern w:val="0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Palatino Linotype" w:hAnsi="Palatino Linotype" w:eastAsia="宋体" w:cs="Times New Roman"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Participants with IFG vs. participants with normal FPG, </w:t>
      </w:r>
      <w:r>
        <w:rPr>
          <w:rFonts w:ascii="Palatino Linotype" w:hAnsi="Palatino Linotype" w:eastAsia="宋体" w:cs="Times New Roman"/>
          <w:i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ascii="Palatino Linotype" w:hAnsi="Palatino Linotype" w:eastAsia="宋体" w:cs="Times New Roman"/>
          <w:color w:val="000000" w:themeColor="text1"/>
          <w:kern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-test for continuous variables and </w:t>
      </w:r>
      <w:r>
        <w:rPr>
          <w:rFonts w:ascii="Palatino Linotype" w:hAnsi="Palatino Linotype" w:cs="Times New Roman"/>
          <w:i/>
          <w:sz w:val="20"/>
          <w:szCs w:val="20"/>
          <w:highlight w:val="none"/>
        </w:rPr>
        <w:t xml:space="preserve">Chi-square </w:t>
      </w:r>
      <w:r>
        <w:rPr>
          <w:rFonts w:ascii="Palatino Linotype" w:hAnsi="Palatino Linotype" w:cs="Times New Roman"/>
          <w:sz w:val="20"/>
          <w:szCs w:val="20"/>
          <w:highlight w:val="none"/>
        </w:rPr>
        <w:t>test for categorical variables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jZDBlNTYwMzY0YjY3MmNkMzQ4YmM1NmY3ODA3Mm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59F7"/>
    <w:rsid w:val="000142D8"/>
    <w:rsid w:val="0008460F"/>
    <w:rsid w:val="000859F7"/>
    <w:rsid w:val="00087C7E"/>
    <w:rsid w:val="00095DBF"/>
    <w:rsid w:val="000C5079"/>
    <w:rsid w:val="000C5E10"/>
    <w:rsid w:val="000E4719"/>
    <w:rsid w:val="000F65BA"/>
    <w:rsid w:val="00110F1B"/>
    <w:rsid w:val="001236A0"/>
    <w:rsid w:val="001734B6"/>
    <w:rsid w:val="001C3215"/>
    <w:rsid w:val="001E6BB1"/>
    <w:rsid w:val="001F1546"/>
    <w:rsid w:val="002075C7"/>
    <w:rsid w:val="002336CA"/>
    <w:rsid w:val="00260F52"/>
    <w:rsid w:val="00272801"/>
    <w:rsid w:val="002778D9"/>
    <w:rsid w:val="00293D8A"/>
    <w:rsid w:val="002C5B78"/>
    <w:rsid w:val="002D3224"/>
    <w:rsid w:val="002D4D63"/>
    <w:rsid w:val="003007DE"/>
    <w:rsid w:val="00300D62"/>
    <w:rsid w:val="003154B6"/>
    <w:rsid w:val="00325E70"/>
    <w:rsid w:val="003444D8"/>
    <w:rsid w:val="0039428C"/>
    <w:rsid w:val="0039544F"/>
    <w:rsid w:val="003A1771"/>
    <w:rsid w:val="003A527F"/>
    <w:rsid w:val="003C12E1"/>
    <w:rsid w:val="0042082F"/>
    <w:rsid w:val="00435252"/>
    <w:rsid w:val="004516FB"/>
    <w:rsid w:val="004747D5"/>
    <w:rsid w:val="004A2280"/>
    <w:rsid w:val="004A4E65"/>
    <w:rsid w:val="004E1DF1"/>
    <w:rsid w:val="004F7E50"/>
    <w:rsid w:val="005033A9"/>
    <w:rsid w:val="00503D09"/>
    <w:rsid w:val="0056176A"/>
    <w:rsid w:val="00567CF6"/>
    <w:rsid w:val="00575A15"/>
    <w:rsid w:val="0058376F"/>
    <w:rsid w:val="005C57F7"/>
    <w:rsid w:val="005D4B1C"/>
    <w:rsid w:val="005F1374"/>
    <w:rsid w:val="006134AA"/>
    <w:rsid w:val="00644F62"/>
    <w:rsid w:val="00666953"/>
    <w:rsid w:val="006937BE"/>
    <w:rsid w:val="006A39F7"/>
    <w:rsid w:val="006B0B28"/>
    <w:rsid w:val="006C7CC4"/>
    <w:rsid w:val="006D0A8B"/>
    <w:rsid w:val="007074A7"/>
    <w:rsid w:val="00710FC6"/>
    <w:rsid w:val="007164C8"/>
    <w:rsid w:val="00716D2F"/>
    <w:rsid w:val="00744FA3"/>
    <w:rsid w:val="00797A1B"/>
    <w:rsid w:val="007C213B"/>
    <w:rsid w:val="0080488F"/>
    <w:rsid w:val="008149FA"/>
    <w:rsid w:val="0082617E"/>
    <w:rsid w:val="00857415"/>
    <w:rsid w:val="0087427D"/>
    <w:rsid w:val="008C2108"/>
    <w:rsid w:val="00931EA3"/>
    <w:rsid w:val="00952E5E"/>
    <w:rsid w:val="00955D00"/>
    <w:rsid w:val="009A067D"/>
    <w:rsid w:val="009A0CC2"/>
    <w:rsid w:val="009A6997"/>
    <w:rsid w:val="009C7B78"/>
    <w:rsid w:val="009E4ADC"/>
    <w:rsid w:val="00A06EC5"/>
    <w:rsid w:val="00A36728"/>
    <w:rsid w:val="00A73032"/>
    <w:rsid w:val="00A90B4E"/>
    <w:rsid w:val="00A91EDB"/>
    <w:rsid w:val="00B27743"/>
    <w:rsid w:val="00B33942"/>
    <w:rsid w:val="00B424A9"/>
    <w:rsid w:val="00B7045E"/>
    <w:rsid w:val="00BA6F23"/>
    <w:rsid w:val="00BC2DF1"/>
    <w:rsid w:val="00BD5904"/>
    <w:rsid w:val="00BD70CC"/>
    <w:rsid w:val="00C16401"/>
    <w:rsid w:val="00C25062"/>
    <w:rsid w:val="00C55233"/>
    <w:rsid w:val="00C77F5E"/>
    <w:rsid w:val="00C83CE6"/>
    <w:rsid w:val="00C9065A"/>
    <w:rsid w:val="00CC1290"/>
    <w:rsid w:val="00D527DC"/>
    <w:rsid w:val="00D52A44"/>
    <w:rsid w:val="00D64044"/>
    <w:rsid w:val="00D87971"/>
    <w:rsid w:val="00DA2381"/>
    <w:rsid w:val="00DE608D"/>
    <w:rsid w:val="00E33BDA"/>
    <w:rsid w:val="00E96607"/>
    <w:rsid w:val="00EA7993"/>
    <w:rsid w:val="00EC205A"/>
    <w:rsid w:val="00EC4915"/>
    <w:rsid w:val="00EE3CD3"/>
    <w:rsid w:val="00F006C5"/>
    <w:rsid w:val="00F305D2"/>
    <w:rsid w:val="00F41592"/>
    <w:rsid w:val="00FF07FE"/>
    <w:rsid w:val="00FF3C7B"/>
    <w:rsid w:val="00FF77E2"/>
    <w:rsid w:val="05486D4B"/>
    <w:rsid w:val="1451492B"/>
    <w:rsid w:val="14AD791F"/>
    <w:rsid w:val="16D85C88"/>
    <w:rsid w:val="1A3A1600"/>
    <w:rsid w:val="1D6D2256"/>
    <w:rsid w:val="30AE574E"/>
    <w:rsid w:val="3DCC5E65"/>
    <w:rsid w:val="4D09649C"/>
    <w:rsid w:val="50427258"/>
    <w:rsid w:val="67A65E0B"/>
    <w:rsid w:val="73073A70"/>
    <w:rsid w:val="786C32C3"/>
    <w:rsid w:val="7DB2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autoRedefine/>
    <w:unhideWhenUsed/>
    <w:qFormat/>
    <w:uiPriority w:val="99"/>
    <w:pPr>
      <w:jc w:val="left"/>
    </w:pPr>
  </w:style>
  <w:style w:type="paragraph" w:styleId="3">
    <w:name w:val="Balloon Text"/>
    <w:basedOn w:val="1"/>
    <w:link w:val="8"/>
    <w:autoRedefine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4">
    <w:name w:val="annotation subject"/>
    <w:basedOn w:val="2"/>
    <w:next w:val="2"/>
    <w:link w:val="11"/>
    <w:autoRedefine/>
    <w:semiHidden/>
    <w:unhideWhenUsed/>
    <w:qFormat/>
    <w:uiPriority w:val="99"/>
    <w:rPr>
      <w:b/>
      <w:bCs/>
    </w:rPr>
  </w:style>
  <w:style w:type="character" w:styleId="7">
    <w:name w:val="annotation reference"/>
    <w:basedOn w:val="6"/>
    <w:autoRedefine/>
    <w:unhideWhenUsed/>
    <w:qFormat/>
    <w:uiPriority w:val="99"/>
    <w:rPr>
      <w:sz w:val="21"/>
      <w:szCs w:val="21"/>
    </w:rPr>
  </w:style>
  <w:style w:type="character" w:customStyle="1" w:styleId="8">
    <w:name w:val="批注框文本 字符"/>
    <w:basedOn w:val="6"/>
    <w:link w:val="3"/>
    <w:autoRedefine/>
    <w:semiHidden/>
    <w:qFormat/>
    <w:uiPriority w:val="99"/>
    <w:rPr>
      <w:rFonts w:ascii="宋体" w:eastAsia="宋体"/>
      <w:sz w:val="18"/>
      <w:szCs w:val="18"/>
    </w:rPr>
  </w:style>
  <w:style w:type="paragraph" w:customStyle="1" w:styleId="9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">
    <w:name w:val="批注文字 字符"/>
    <w:basedOn w:val="6"/>
    <w:link w:val="2"/>
    <w:autoRedefine/>
    <w:qFormat/>
    <w:uiPriority w:val="99"/>
    <w:rPr>
      <w:szCs w:val="22"/>
    </w:rPr>
  </w:style>
  <w:style w:type="character" w:customStyle="1" w:styleId="11">
    <w:name w:val="批注主题 字符"/>
    <w:basedOn w:val="10"/>
    <w:link w:val="4"/>
    <w:autoRedefine/>
    <w:semiHidden/>
    <w:qFormat/>
    <w:uiPriority w:val="99"/>
    <w:rPr>
      <w:b/>
      <w:bCs/>
      <w:szCs w:val="22"/>
    </w:r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6</Words>
  <Characters>4029</Characters>
  <Lines>33</Lines>
  <Paragraphs>9</Paragraphs>
  <TotalTime>359</TotalTime>
  <ScaleCrop>false</ScaleCrop>
  <LinksUpToDate>false</LinksUpToDate>
  <CharactersWithSpaces>472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03:59:00Z</dcterms:created>
  <dc:creator>Microsoft Office 用户</dc:creator>
  <cp:lastModifiedBy>Fenglian Huang</cp:lastModifiedBy>
  <dcterms:modified xsi:type="dcterms:W3CDTF">2024-02-18T13:09:28Z</dcterms:modified>
  <cp:revision>4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09280986E474DD89A15998BC9176EFA_13</vt:lpwstr>
  </property>
</Properties>
</file>